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209B63B5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TITLE</w:t>
            </w:r>
            <w:r w:rsidR="004A5A30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4A5A30" w:rsidRPr="004A5A30">
              <w:rPr>
                <w:rFonts w:ascii="Arial" w:hAnsi="Arial" w:cs="Arial"/>
                <w:b/>
                <w:bCs/>
                <w:sz w:val="22"/>
                <w:szCs w:val="22"/>
              </w:rPr>
              <w:t>Burden of Anti-microbial Resistance in culture-confirmed Salmonella Typhi isolates in India: A systematic review and meta-analysis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A139B8C" w:rsidR="00FB3483" w:rsidRPr="006637FF" w:rsidRDefault="008328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515991D" w:rsidR="00FB3483" w:rsidRPr="006637FF" w:rsidRDefault="00570C0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237963D" w:rsidR="00FB3483" w:rsidRPr="006637FF" w:rsidRDefault="008B02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5FBB892" w:rsidR="00FB3483" w:rsidRPr="006637FF" w:rsidRDefault="00B01D4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2CED749" w:rsidR="00FB3483" w:rsidRPr="006637FF" w:rsidRDefault="00426A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89B42A9" w:rsidR="00FB3483" w:rsidRPr="006637FF" w:rsidRDefault="00ED46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B79CE6C" w:rsidR="00FB3483" w:rsidRPr="006637FF" w:rsidRDefault="00F057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AD04F36" w:rsidR="00FB3483" w:rsidRPr="006637FF" w:rsidRDefault="00B1045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0E0E51E" w:rsidR="00930A31" w:rsidRPr="006637FF" w:rsidRDefault="000D7F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4DEDE10" w:rsidR="00930A31" w:rsidRPr="006637FF" w:rsidRDefault="00CF29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2F8931D" w:rsidR="00077B44" w:rsidRPr="006637FF" w:rsidRDefault="00CF29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713CDB4" w:rsidR="00077B44" w:rsidRPr="006637FF" w:rsidRDefault="00CF29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6AFFD" w14:textId="77777777" w:rsidR="00190AD6" w:rsidRDefault="00190AD6">
      <w:r>
        <w:separator/>
      </w:r>
    </w:p>
  </w:endnote>
  <w:endnote w:type="continuationSeparator" w:id="0">
    <w:p w14:paraId="23781286" w14:textId="77777777" w:rsidR="00190AD6" w:rsidRDefault="00190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31EA6" w14:textId="77777777" w:rsidR="001A6C89" w:rsidRDefault="001A6C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2462B" w14:textId="77777777" w:rsidR="001A6C89" w:rsidRDefault="001A6C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A17E3" w14:textId="77777777" w:rsidR="001A6C89" w:rsidRDefault="001A6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CD5E2" w14:textId="77777777" w:rsidR="00190AD6" w:rsidRDefault="00190AD6">
      <w:r>
        <w:separator/>
      </w:r>
    </w:p>
  </w:footnote>
  <w:footnote w:type="continuationSeparator" w:id="0">
    <w:p w14:paraId="45CAA660" w14:textId="77777777" w:rsidR="00190AD6" w:rsidRDefault="00190A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F66D8" w14:textId="77777777" w:rsidR="001A6C89" w:rsidRDefault="001A6C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833D629" w:rsidR="00947707" w:rsidRPr="00930A31" w:rsidRDefault="001A6C8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4DC083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  <w:r>
      <w:rPr>
        <w:rFonts w:ascii="Lucida Sans" w:hAnsi="Lucida Sans"/>
        <w:b/>
        <w:bCs/>
      </w:rPr>
      <w:t xml:space="preserve">. Available at </w:t>
    </w:r>
    <w:r w:rsidRPr="001A6C89">
      <w:rPr>
        <w:rFonts w:ascii="Lucida Sans" w:hAnsi="Lucida Sans"/>
        <w:b/>
        <w:bCs/>
      </w:rPr>
      <w:t>doi: </w:t>
    </w:r>
    <w:hyperlink r:id="rId2" w:history="1">
      <w:r w:rsidRPr="001A6C89">
        <w:rPr>
          <w:rStyle w:val="Hyperlink"/>
          <w:rFonts w:ascii="Lucida Sans" w:hAnsi="Lucida Sans"/>
          <w:b/>
          <w:bCs/>
        </w:rPr>
        <w:t>https://doi.org/10.1136/bmj.n160</w:t>
      </w:r>
    </w:hyperlink>
    <w:r w:rsidRPr="001A6C89">
      <w:rPr>
        <w:rFonts w:ascii="Lucida Sans" w:hAnsi="Lucida Sans"/>
        <w:b/>
        <w:bCs/>
      </w:rPr>
      <w:t> 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55620" w14:textId="77777777" w:rsidR="001A6C89" w:rsidRDefault="001A6C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D7FF4"/>
    <w:rsid w:val="000F2D62"/>
    <w:rsid w:val="001019D0"/>
    <w:rsid w:val="00153D99"/>
    <w:rsid w:val="0018323E"/>
    <w:rsid w:val="00190AD6"/>
    <w:rsid w:val="00190C83"/>
    <w:rsid w:val="001A6C89"/>
    <w:rsid w:val="00215480"/>
    <w:rsid w:val="00246C93"/>
    <w:rsid w:val="00256BAF"/>
    <w:rsid w:val="002A2A06"/>
    <w:rsid w:val="002C3BDC"/>
    <w:rsid w:val="002E19E6"/>
    <w:rsid w:val="003103C2"/>
    <w:rsid w:val="00323C0D"/>
    <w:rsid w:val="003516AD"/>
    <w:rsid w:val="00363B8D"/>
    <w:rsid w:val="003A7D27"/>
    <w:rsid w:val="003B79FF"/>
    <w:rsid w:val="00400A0B"/>
    <w:rsid w:val="00426AFD"/>
    <w:rsid w:val="00443C1D"/>
    <w:rsid w:val="00461576"/>
    <w:rsid w:val="004A5A30"/>
    <w:rsid w:val="004C1685"/>
    <w:rsid w:val="004E01A5"/>
    <w:rsid w:val="005078EE"/>
    <w:rsid w:val="00535357"/>
    <w:rsid w:val="00542221"/>
    <w:rsid w:val="00550BF1"/>
    <w:rsid w:val="00570C08"/>
    <w:rsid w:val="0059028D"/>
    <w:rsid w:val="005979B8"/>
    <w:rsid w:val="00635816"/>
    <w:rsid w:val="006637FF"/>
    <w:rsid w:val="006B208E"/>
    <w:rsid w:val="006B250A"/>
    <w:rsid w:val="006E5FE2"/>
    <w:rsid w:val="006F3BA6"/>
    <w:rsid w:val="007140EF"/>
    <w:rsid w:val="00721B8F"/>
    <w:rsid w:val="00726794"/>
    <w:rsid w:val="007323C7"/>
    <w:rsid w:val="0077253C"/>
    <w:rsid w:val="007F10FD"/>
    <w:rsid w:val="008034C3"/>
    <w:rsid w:val="008328F6"/>
    <w:rsid w:val="008A3EAE"/>
    <w:rsid w:val="008B029A"/>
    <w:rsid w:val="008E2C91"/>
    <w:rsid w:val="008F6C95"/>
    <w:rsid w:val="00930A31"/>
    <w:rsid w:val="00947707"/>
    <w:rsid w:val="00962427"/>
    <w:rsid w:val="009827E5"/>
    <w:rsid w:val="00991B11"/>
    <w:rsid w:val="009A156A"/>
    <w:rsid w:val="009B63F5"/>
    <w:rsid w:val="00A215D2"/>
    <w:rsid w:val="00A221C9"/>
    <w:rsid w:val="00A51991"/>
    <w:rsid w:val="00A86593"/>
    <w:rsid w:val="00A86A41"/>
    <w:rsid w:val="00AB79CE"/>
    <w:rsid w:val="00AE4BBD"/>
    <w:rsid w:val="00B01D43"/>
    <w:rsid w:val="00B1045F"/>
    <w:rsid w:val="00B51910"/>
    <w:rsid w:val="00C12962"/>
    <w:rsid w:val="00C15DF7"/>
    <w:rsid w:val="00CC0D7C"/>
    <w:rsid w:val="00CC30DD"/>
    <w:rsid w:val="00CF29BC"/>
    <w:rsid w:val="00D261E3"/>
    <w:rsid w:val="00D51214"/>
    <w:rsid w:val="00D804F5"/>
    <w:rsid w:val="00D95D84"/>
    <w:rsid w:val="00E22CB5"/>
    <w:rsid w:val="00E324A8"/>
    <w:rsid w:val="00E66E3A"/>
    <w:rsid w:val="00E84E29"/>
    <w:rsid w:val="00EB610E"/>
    <w:rsid w:val="00EB75DF"/>
    <w:rsid w:val="00EC4794"/>
    <w:rsid w:val="00ED46FA"/>
    <w:rsid w:val="00F0573B"/>
    <w:rsid w:val="00F619FB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1136/bmj.n16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Vijayalaxmi Mogasale</cp:lastModifiedBy>
  <cp:revision>2</cp:revision>
  <cp:lastPrinted>2020-11-24T03:02:00Z</cp:lastPrinted>
  <dcterms:created xsi:type="dcterms:W3CDTF">2026-04-06T16:52:00Z</dcterms:created>
  <dcterms:modified xsi:type="dcterms:W3CDTF">2026-04-0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7587c-f1d4-4145-bef7-3183941fbddf</vt:lpwstr>
  </property>
</Properties>
</file>